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   Changes in prescriptions identified in six service evaluations without control groups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618"/>
        <w:gridCol w:w="1980"/>
        <w:gridCol w:w="720"/>
        <w:gridCol w:w="1440"/>
        <w:gridCol w:w="1980"/>
        <w:gridCol w:w="1800"/>
        <w:gridCol w:w="1260"/>
        <w:gridCol w:w="1260"/>
        <w:gridCol w:w="1260"/>
      </w:tblGrid>
      <w:tr>
        <w:trPr>
          <w:trHeight w:val="805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Evalu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herapies offer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ata collection detai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o. re-c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ata extraction time poi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aseline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ollow up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hange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otal savings in pou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rection of change</w:t>
            </w:r>
          </w:p>
        </w:tc>
      </w:tr>
      <w:tr>
        <w:trPr>
          <w:trHeight w:val="1103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Get Well UK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Robinson&lt;/Author&gt;&lt;Year&gt;2006&lt;/Year&gt;&lt;RecNum&gt;314&lt;/RecNum&gt;&lt;IDText&gt;Auditing outcomes and costs of integrated complementary medicine provision - the importance of length of follow up&lt;/IDText&gt;&lt;MDL Ref_Type="Journal"&gt;&lt;Ref_Type&gt;Journal&lt;/Ref_Type&gt;&lt;Ref_ID&gt;314&lt;/Ref_ID&gt;&lt;Title_Primary&gt;Auditing outcomes and costs of integrated complementary medicine provision - the importance of length of follow up&lt;/Title_Primary&gt;&lt;Authors_Primary&gt;Robinson,N.&lt;/Authors_Primary&gt;&lt;Authors_Primary&gt;Donaldson,J.&lt;/Authors_Primary&gt;&lt;Authors_Primary&gt;Watt,H.&lt;/Authors_Primary&gt;&lt;Date_Primary&gt;2006&lt;/Date_Primary&gt;&lt;Keywords&gt;practitioners&lt;/Keywords&gt;&lt;Keywords&gt;GPs&lt;/Keywords&gt;&lt;Keywords&gt;acupuncture&lt;/Keywords&gt;&lt;Keywords&gt;homeopathy&lt;/Keywords&gt;&lt;Keywords&gt;costs&lt;/Keywords&gt;&lt;Keywords&gt;consultations&lt;/Keywords&gt;&lt;Keywords&gt;referrals&lt;/Keywords&gt;&lt;Keywords&gt;conventional medicine&lt;/Keywords&gt;&lt;Keywords&gt;benefits&lt;/Keywords&gt;&lt;Reprint&gt;In File&lt;/Reprint&gt;&lt;Start_Page&gt;249&lt;/Start_Page&gt;&lt;End_Page&gt;257&lt;/End_Page&gt;&lt;Periodical&gt;Complementary Therapies in Clinical Practice&lt;/Periodical&gt;&lt;Volume&gt;12&lt;/Volume&gt;&lt;Issue&gt;4&lt;/Issue&gt;&lt;ZZ_JournalFull&gt;&lt;f name="System"&gt;Complementary Therapies in Clinical Practi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2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o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omatherap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cost prescriptions per month per patient for referred cond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24 months  Post average 5.7 month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£3.24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£1.80, £4.8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£3.75 (£1.74, £6.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£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calc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rease</w:t>
            </w:r>
          </w:p>
        </w:tc>
      </w:tr>
      <w:tr>
        <w:trPr>
          <w:trHeight w:val="82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Impact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Kelly&lt;/Author&gt;&lt;Year&gt;2005&lt;/Year&gt;&lt;RecNum&gt;731&lt;/RecNum&gt;&lt;IDText&gt;Untitled report&lt;/IDText&gt;&lt;MDL Ref_Type="Report"&gt;&lt;Ref_Type&gt;Report&lt;/Ref_Type&gt;&lt;Ref_ID&gt;731&lt;/Ref_ID&gt;&lt;Title_Primary&gt;Untitled report&lt;/Title_Primary&gt;&lt;Authors_Primary&gt;Kelly,S.&lt;/Authors_Primary&gt;&lt;Date_Primary&gt;2005&lt;/Date_Primary&gt;&lt;Keywords&gt;evaluation&lt;/Keywords&gt;&lt;Reprint&gt;Not in File&lt;/Reprint&gt;&lt;Pub_Place&gt;Nottingham&lt;/Pub_Place&gt;&lt;Publisher&gt;Waverley Health Centre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6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number of prescriptions per month per 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16 months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9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1 (0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 (0,1.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-0.99, 0.87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calc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change</w:t>
            </w:r>
          </w:p>
        </w:tc>
      </w:tr>
      <w:tr>
        <w:trPr>
          <w:trHeight w:val="108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Coventry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Slade&lt;/Author&gt;&lt;Year&gt;2004&lt;/Year&gt;&lt;RecNum&gt;587&lt;/RecNum&gt;&lt;IDText&gt;Evaluation of a GP practice based homeopathy service&lt;/IDText&gt;&lt;MDL Ref_Type="Journal"&gt;&lt;Ref_Type&gt;Journal&lt;/Ref_Type&gt;&lt;Ref_ID&gt;587&lt;/Ref_ID&gt;&lt;Title_Primary&gt;Evaluation of a GP practice based homeopathy service&lt;/Title_Primary&gt;&lt;Authors_Primary&gt;Slade,K.&lt;/Authors_Primary&gt;&lt;Authors_Primary&gt;Chohan,B.&lt;/Authors_Primary&gt;&lt;Authors_Primary&gt;Barker,P.&lt;/Authors_Primary&gt;&lt;Date_Primary&gt;2004&lt;/Date_Primary&gt;&lt;Keywords&gt;evaluation&lt;/Keywords&gt;&lt;Keywords&gt;homeopathy&lt;/Keywords&gt;&lt;Reprint&gt;Not in File&lt;/Reprint&gt;&lt;Start_Page&gt;67&lt;/Start_Page&gt;&lt;End_Page&gt;70&lt;/End_Page&gt;&lt;Periodical&gt;Homeopathy&lt;/Periodical&gt;&lt;Volume&gt;93&lt;/Volume&gt;&lt;ZZ_JournalFull&gt;&lt;f name="System"&gt;Homeopath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0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ortion of patients who reduced prescription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otal savings across sampl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6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28 people reduced or stopped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7% reduc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280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crease</w:t>
            </w:r>
          </w:p>
        </w:tc>
      </w:tr>
      <w:tr>
        <w:trPr>
          <w:trHeight w:val="108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Glaston-bury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Hills&lt;/Author&gt;&lt;Year&gt;1998&lt;/Year&gt;&lt;RecNum&gt;21&lt;/RecNum&gt;&lt;IDText&gt;Complementary therapy in general practice: an evaluation of the Glastonbury Health Centre Complementary Medicine Service&lt;/IDText&gt;&lt;MDL Ref_Type="Report"&gt;&lt;Ref_Type&gt;Report&lt;/Ref_Type&gt;&lt;Ref_ID&gt;21&lt;/Ref_ID&gt;&lt;Title_Primary&gt;Complementary therapy in general practice: an evaluation of the Glastonbury Health Centre Complementary Medicine Service&lt;/Title_Primary&gt;&lt;Authors_Primary&gt;Hills,D.&lt;/Authors_Primary&gt;&lt;Authors_Primary&gt;Welford,R.&lt;/Authors_Primary&gt;&lt;Date_Primary&gt;1998&lt;/Date_Primary&gt;&lt;Keywords&gt;cost effectiveness&lt;/Keywords&gt;&lt;Keywords&gt;demand&lt;/Keywords&gt;&lt;Keywords&gt;GPs&lt;/Keywords&gt;&lt;Keywords&gt;integration&lt;/Keywords&gt;&lt;Keywords&gt;outcome measures&lt;/Keywords&gt;&lt;Keywords&gt;primary care&lt;/Keywords&gt;&lt;Keywords&gt;project evaluation&lt;/Keywords&gt;&lt;Keywords&gt;Qualitative research&lt;/Keywords&gt;&lt;Keywords&gt;service delivery&lt;/Keywords&gt;&lt;Keywords&gt;service provison&lt;/Keywords&gt;&lt;Reprint&gt;Not in File&lt;/Reprint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1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rbal m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prescriptions per person per year#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savings across samp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12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12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5 (n=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7 (n=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98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5% reduc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38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crease</w:t>
            </w:r>
          </w:p>
        </w:tc>
      </w:tr>
      <w:tr>
        <w:trPr>
          <w:trHeight w:val="108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Newcastle*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Solomon&lt;/Author&gt;&lt;Year&gt;2003&lt;/Year&gt;&lt;RecNum&gt;569&lt;/RecNum&gt;&lt;IDText&gt;Complementary Therapy Pilot. Newcastle Primary Care Trust &amp;amp; Newcastle West Gate&lt;/IDText&gt;&lt;MDL Ref_Type="Report"&gt;&lt;Ref_Type&gt;Report&lt;/Ref_Type&gt;&lt;Ref_ID&gt;569&lt;/Ref_ID&gt;&lt;Title_Primary&gt;Complementary Therapy Pilot. Newcastle Primary Care Trust &amp;amp; Newcastle West Gate&lt;/Title_Primary&gt;&lt;Authors_Primary&gt;Solomon,D.&lt;/Authors_Primary&gt;&lt;Date_Primary&gt;2003&lt;/Date_Primary&gt;&lt;Keywords&gt;primary care&lt;/Keywords&gt;&lt;Keywords&gt;trust&lt;/Keywords&gt;&lt;Reprint&gt;Not in File&lt;/Reprint&gt;&lt;Pub_Place&gt;Newcastle&lt;/Pub_Place&gt;&lt;Publisher&gt;New Deal for Communities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8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iats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ortion of patients who reduced prescription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savings across samp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6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41 people stopped/ reduced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(39% reduction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crease</w:t>
            </w:r>
          </w:p>
        </w:tc>
      </w:tr>
      <w:tr>
        <w:trPr>
          <w:trHeight w:val="1103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St Marg-aret’s*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Christie&lt;/Author&gt;&lt;Year&gt;1996&lt;/Year&gt;&lt;RecNum&gt;719&lt;/RecNum&gt;&lt;IDText&gt;A report on the NHS practice based homeopathy project: analysis of effectiveness and cost of homeopathic treatment within a GP practice at St. Margaret&amp;apos;s Surgery&lt;/IDText&gt;&lt;MDL Ref_Type="Report"&gt;&lt;Ref_Type&gt;Report&lt;/Ref_Type&gt;&lt;Ref_ID&gt;719&lt;/Ref_ID&gt;&lt;Title_Primary&gt;A report on the NHS practice based homeopathy project: analysis of effectiveness and cost of homeopathic treatment within a GP practice at St. Margaret&amp;apos;s Surgery&lt;/Title_Primary&gt;&lt;Authors_Primary&gt;Christie,E.&lt;/Authors_Primary&gt;&lt;Authors_Primary&gt;Ward,A.&lt;/Authors_Primary&gt;&lt;Date_Primary&gt;1996&lt;/Date_Primary&gt;&lt;Keywords&gt;effectiveness&lt;/Keywords&gt;&lt;Keywords&gt;evaluation&lt;/Keywords&gt;&lt;Keywords&gt;homeopathy&lt;/Keywords&gt;&lt;Reprint&gt;Not in File&lt;/Reprint&gt;&lt;Publisher&gt;The Society of Homeopaths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9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savings across samp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12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12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giv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89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crease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# Rates have been calculated from the data provided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Poor data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4:49:00Z</dcterms:created>
  <dc:creator>Emma.Pettengale</dc:creator>
  <dc:description/>
  <dc:language>en-US</dc:language>
  <cp:lastModifiedBy>Emma.Pettengale</cp:lastModifiedBy>
  <dcterms:modified xsi:type="dcterms:W3CDTF">2009-03-04T14:50:00Z</dcterms:modified>
  <cp:revision>1</cp:revision>
  <dc:subject/>
  <dc:title>Table 4   Changes in prescriptions identified in six service evaluations without control groups</dc:title>
</cp:coreProperties>
</file>